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752" w:rsidRPr="00BC55B1" w:rsidRDefault="008B4752" w:rsidP="008B4752">
      <w:pPr>
        <w:widowControl w:val="0"/>
        <w:autoSpaceDE w:val="0"/>
        <w:autoSpaceDN w:val="0"/>
        <w:adjustRightInd w:val="0"/>
        <w:spacing w:before="120" w:after="120" w:line="240" w:lineRule="auto"/>
        <w:rPr>
          <w:rFonts w:ascii="Calibri" w:hAnsi="Calibri" w:cs="Calibri"/>
          <w:lang w:val="en"/>
        </w:rPr>
      </w:pPr>
      <w:proofErr w:type="gramStart"/>
      <w:r w:rsidRPr="004851BB">
        <w:rPr>
          <w:rFonts w:cs="Calibri"/>
          <w:b/>
          <w:lang w:val="en"/>
        </w:rPr>
        <w:t>S</w:t>
      </w:r>
      <w:r>
        <w:rPr>
          <w:rFonts w:cs="Calibri"/>
          <w:b/>
          <w:lang w:val="en"/>
        </w:rPr>
        <w:t>1 Table</w:t>
      </w:r>
      <w:r w:rsidRPr="004851BB">
        <w:rPr>
          <w:rFonts w:cs="Calibri"/>
          <w:b/>
          <w:lang w:val="en"/>
        </w:rPr>
        <w:t>.</w:t>
      </w:r>
      <w:proofErr w:type="gramEnd"/>
      <w:r>
        <w:rPr>
          <w:rFonts w:cs="Calibri"/>
          <w:b/>
          <w:lang w:val="en"/>
        </w:rPr>
        <w:t xml:space="preserve"> </w:t>
      </w:r>
      <w:r>
        <w:rPr>
          <w:bCs/>
          <w:lang w:val="en"/>
        </w:rPr>
        <w:t xml:space="preserve">The </w:t>
      </w:r>
      <w:proofErr w:type="spellStart"/>
      <w:r>
        <w:rPr>
          <w:bCs/>
          <w:lang w:val="en"/>
        </w:rPr>
        <w:t>ethogram</w:t>
      </w:r>
      <w:proofErr w:type="spellEnd"/>
      <w:r>
        <w:rPr>
          <w:bCs/>
          <w:lang w:val="en"/>
        </w:rPr>
        <w:t xml:space="preserve"> used for behavioral observation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7465"/>
      </w:tblGrid>
      <w:tr w:rsidR="008B4752" w:rsidTr="008A50D4">
        <w:tc>
          <w:tcPr>
            <w:tcW w:w="1885" w:type="dxa"/>
            <w:shd w:val="clear" w:color="auto" w:fill="auto"/>
          </w:tcPr>
          <w:p w:rsidR="008B4752" w:rsidRPr="00ED49FB" w:rsidRDefault="008B4752" w:rsidP="008A50D4">
            <w:pPr>
              <w:rPr>
                <w:b/>
              </w:rPr>
            </w:pPr>
            <w:r w:rsidRPr="00ED49FB">
              <w:rPr>
                <w:b/>
              </w:rPr>
              <w:t>Behavior</w:t>
            </w:r>
          </w:p>
        </w:tc>
        <w:tc>
          <w:tcPr>
            <w:tcW w:w="7465" w:type="dxa"/>
            <w:shd w:val="clear" w:color="auto" w:fill="auto"/>
          </w:tcPr>
          <w:p w:rsidR="008B4752" w:rsidRPr="00ED49FB" w:rsidRDefault="008B4752" w:rsidP="008A50D4">
            <w:pPr>
              <w:rPr>
                <w:b/>
              </w:rPr>
            </w:pPr>
            <w:r w:rsidRPr="00ED49FB">
              <w:rPr>
                <w:b/>
              </w:rPr>
              <w:t>Description</w:t>
            </w:r>
          </w:p>
        </w:tc>
      </w:tr>
      <w:tr w:rsidR="008B4752" w:rsidTr="008A50D4">
        <w:tc>
          <w:tcPr>
            <w:tcW w:w="1885" w:type="dxa"/>
          </w:tcPr>
          <w:p w:rsidR="008B4752" w:rsidRDefault="008B4752" w:rsidP="008A50D4">
            <w:r>
              <w:t>Fighting</w:t>
            </w:r>
          </w:p>
        </w:tc>
        <w:tc>
          <w:tcPr>
            <w:tcW w:w="7465" w:type="dxa"/>
          </w:tcPr>
          <w:p w:rsidR="008B4752" w:rsidRDefault="008B4752" w:rsidP="008A50D4">
            <w:r>
              <w:t>The focal individual lunges or bites the target individual for at least 2 seconds.</w:t>
            </w:r>
          </w:p>
        </w:tc>
      </w:tr>
      <w:tr w:rsidR="008B4752" w:rsidTr="008A50D4">
        <w:tc>
          <w:tcPr>
            <w:tcW w:w="1885" w:type="dxa"/>
          </w:tcPr>
          <w:p w:rsidR="008B4752" w:rsidRDefault="008B4752" w:rsidP="008A50D4">
            <w:r>
              <w:t>Chasing</w:t>
            </w:r>
          </w:p>
        </w:tc>
        <w:tc>
          <w:tcPr>
            <w:tcW w:w="7465" w:type="dxa"/>
          </w:tcPr>
          <w:p w:rsidR="008B4752" w:rsidRDefault="008B4752" w:rsidP="008A50D4">
            <w:r>
              <w:t xml:space="preserve">The focal individual follows the target individual rapidly and aggressively whilst the target individual attempts to flee. </w:t>
            </w:r>
          </w:p>
        </w:tc>
      </w:tr>
      <w:tr w:rsidR="008B4752" w:rsidTr="008A50D4">
        <w:tc>
          <w:tcPr>
            <w:tcW w:w="1885" w:type="dxa"/>
          </w:tcPr>
          <w:p w:rsidR="008B4752" w:rsidRDefault="008B4752" w:rsidP="008A50D4">
            <w:r>
              <w:t>Sniffing</w:t>
            </w:r>
          </w:p>
        </w:tc>
        <w:tc>
          <w:tcPr>
            <w:tcW w:w="7465" w:type="dxa"/>
          </w:tcPr>
          <w:p w:rsidR="008B4752" w:rsidRDefault="008B4752" w:rsidP="008A50D4">
            <w:r>
              <w:t xml:space="preserve">The focal individual approaches and makes an olfactory investigation of the head, body or </w:t>
            </w:r>
            <w:proofErr w:type="spellStart"/>
            <w:r>
              <w:t>anogential</w:t>
            </w:r>
            <w:proofErr w:type="spellEnd"/>
            <w:r>
              <w:t xml:space="preserve"> region of the target individual for at least 2 seconds. </w:t>
            </w:r>
          </w:p>
        </w:tc>
      </w:tr>
      <w:tr w:rsidR="008B4752" w:rsidTr="008A50D4">
        <w:tc>
          <w:tcPr>
            <w:tcW w:w="1885" w:type="dxa"/>
          </w:tcPr>
          <w:p w:rsidR="008B4752" w:rsidRDefault="008B4752" w:rsidP="008A50D4">
            <w:proofErr w:type="spellStart"/>
            <w:r>
              <w:t>Allogrooming</w:t>
            </w:r>
            <w:proofErr w:type="spellEnd"/>
          </w:p>
        </w:tc>
        <w:tc>
          <w:tcPr>
            <w:tcW w:w="7465" w:type="dxa"/>
          </w:tcPr>
          <w:p w:rsidR="008B4752" w:rsidRDefault="008B4752" w:rsidP="008A50D4">
            <w:r>
              <w:t>The focal individual grooms with their paws and mouth the fur and/or face of the target individual.</w:t>
            </w:r>
          </w:p>
        </w:tc>
      </w:tr>
      <w:tr w:rsidR="008B4752" w:rsidTr="008A50D4">
        <w:tc>
          <w:tcPr>
            <w:tcW w:w="1885" w:type="dxa"/>
          </w:tcPr>
          <w:p w:rsidR="008B4752" w:rsidRDefault="008B4752" w:rsidP="008A50D4">
            <w:r>
              <w:t>Self-grooming</w:t>
            </w:r>
          </w:p>
        </w:tc>
        <w:tc>
          <w:tcPr>
            <w:tcW w:w="7465" w:type="dxa"/>
          </w:tcPr>
          <w:p w:rsidR="008B4752" w:rsidRDefault="008B4752" w:rsidP="008A50D4">
            <w:r>
              <w:t>The focal individual grooms themselves with their paws.</w:t>
            </w:r>
          </w:p>
        </w:tc>
      </w:tr>
      <w:tr w:rsidR="008B4752" w:rsidTr="008A50D4">
        <w:tc>
          <w:tcPr>
            <w:tcW w:w="1885" w:type="dxa"/>
          </w:tcPr>
          <w:p w:rsidR="008B4752" w:rsidRDefault="008B4752" w:rsidP="008A50D4">
            <w:r>
              <w:t>Huddling</w:t>
            </w:r>
          </w:p>
        </w:tc>
        <w:tc>
          <w:tcPr>
            <w:tcW w:w="7465" w:type="dxa"/>
          </w:tcPr>
          <w:p w:rsidR="008B4752" w:rsidRDefault="008B4752" w:rsidP="008A50D4">
            <w:r>
              <w:t>The focal individual is resting in direct body contact with at least one other individual.</w:t>
            </w:r>
          </w:p>
        </w:tc>
      </w:tr>
      <w:tr w:rsidR="008B4752" w:rsidTr="008A50D4">
        <w:tc>
          <w:tcPr>
            <w:tcW w:w="1885" w:type="dxa"/>
          </w:tcPr>
          <w:p w:rsidR="008B4752" w:rsidRDefault="008B4752" w:rsidP="008A50D4">
            <w:r>
              <w:t>Rest alone</w:t>
            </w:r>
          </w:p>
        </w:tc>
        <w:tc>
          <w:tcPr>
            <w:tcW w:w="7465" w:type="dxa"/>
          </w:tcPr>
          <w:p w:rsidR="008B4752" w:rsidRDefault="008B4752" w:rsidP="008A50D4">
            <w:r>
              <w:t>The focal individual is resting by themselves without body contact to any other individual.</w:t>
            </w:r>
          </w:p>
        </w:tc>
      </w:tr>
      <w:tr w:rsidR="008B4752" w:rsidTr="008A50D4">
        <w:tc>
          <w:tcPr>
            <w:tcW w:w="1885" w:type="dxa"/>
          </w:tcPr>
          <w:p w:rsidR="008B4752" w:rsidRDefault="008B4752" w:rsidP="008A50D4">
            <w:r>
              <w:t>Eating</w:t>
            </w:r>
          </w:p>
        </w:tc>
        <w:tc>
          <w:tcPr>
            <w:tcW w:w="7465" w:type="dxa"/>
          </w:tcPr>
          <w:p w:rsidR="008B4752" w:rsidRDefault="008B4752" w:rsidP="008A50D4">
            <w:r>
              <w:t>The focal individual is eating</w:t>
            </w:r>
          </w:p>
        </w:tc>
      </w:tr>
      <w:tr w:rsidR="008B4752" w:rsidTr="008A50D4">
        <w:tc>
          <w:tcPr>
            <w:tcW w:w="1885" w:type="dxa"/>
          </w:tcPr>
          <w:p w:rsidR="008B4752" w:rsidRDefault="008B4752" w:rsidP="008A50D4">
            <w:r>
              <w:t>Drinking</w:t>
            </w:r>
          </w:p>
        </w:tc>
        <w:tc>
          <w:tcPr>
            <w:tcW w:w="7465" w:type="dxa"/>
          </w:tcPr>
          <w:p w:rsidR="008B4752" w:rsidRDefault="008B4752" w:rsidP="008A50D4">
            <w:r>
              <w:t>The focal individual is drinking</w:t>
            </w:r>
          </w:p>
        </w:tc>
      </w:tr>
    </w:tbl>
    <w:p w:rsidR="00693600" w:rsidRDefault="00693600">
      <w:bookmarkStart w:id="0" w:name="_GoBack"/>
      <w:bookmarkEnd w:id="0"/>
    </w:p>
    <w:sectPr w:rsidR="00693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752"/>
    <w:rsid w:val="00012418"/>
    <w:rsid w:val="000445B4"/>
    <w:rsid w:val="000574E2"/>
    <w:rsid w:val="000658F6"/>
    <w:rsid w:val="0009573F"/>
    <w:rsid w:val="000960C6"/>
    <w:rsid w:val="000B657F"/>
    <w:rsid w:val="000D0358"/>
    <w:rsid w:val="000D33BB"/>
    <w:rsid w:val="000E3FED"/>
    <w:rsid w:val="00105C15"/>
    <w:rsid w:val="0010719C"/>
    <w:rsid w:val="0010760D"/>
    <w:rsid w:val="001151C8"/>
    <w:rsid w:val="0012562F"/>
    <w:rsid w:val="00142139"/>
    <w:rsid w:val="0015613D"/>
    <w:rsid w:val="00166736"/>
    <w:rsid w:val="00167344"/>
    <w:rsid w:val="0018150F"/>
    <w:rsid w:val="001B026F"/>
    <w:rsid w:val="001B0AF6"/>
    <w:rsid w:val="001C3A44"/>
    <w:rsid w:val="001D748E"/>
    <w:rsid w:val="002147C8"/>
    <w:rsid w:val="00225CE3"/>
    <w:rsid w:val="00245AA7"/>
    <w:rsid w:val="002820AE"/>
    <w:rsid w:val="00297B7C"/>
    <w:rsid w:val="002A1E6A"/>
    <w:rsid w:val="002A736F"/>
    <w:rsid w:val="002F2B49"/>
    <w:rsid w:val="00310BDD"/>
    <w:rsid w:val="00332157"/>
    <w:rsid w:val="00347EF4"/>
    <w:rsid w:val="00374C43"/>
    <w:rsid w:val="003773DD"/>
    <w:rsid w:val="003850D0"/>
    <w:rsid w:val="003B4905"/>
    <w:rsid w:val="003B7C4D"/>
    <w:rsid w:val="003D5BD3"/>
    <w:rsid w:val="00417E3B"/>
    <w:rsid w:val="00435031"/>
    <w:rsid w:val="004469F9"/>
    <w:rsid w:val="00450F10"/>
    <w:rsid w:val="00464210"/>
    <w:rsid w:val="004A0017"/>
    <w:rsid w:val="004A55AA"/>
    <w:rsid w:val="004A65BD"/>
    <w:rsid w:val="004A7752"/>
    <w:rsid w:val="004C4AD5"/>
    <w:rsid w:val="00501B45"/>
    <w:rsid w:val="00505E62"/>
    <w:rsid w:val="00514A24"/>
    <w:rsid w:val="00542D74"/>
    <w:rsid w:val="005A7160"/>
    <w:rsid w:val="005D73B4"/>
    <w:rsid w:val="005E1784"/>
    <w:rsid w:val="005E51BD"/>
    <w:rsid w:val="005F1CE7"/>
    <w:rsid w:val="005F305A"/>
    <w:rsid w:val="0063285D"/>
    <w:rsid w:val="006374CC"/>
    <w:rsid w:val="00665214"/>
    <w:rsid w:val="00665902"/>
    <w:rsid w:val="00667E86"/>
    <w:rsid w:val="006827B4"/>
    <w:rsid w:val="00686880"/>
    <w:rsid w:val="00693600"/>
    <w:rsid w:val="00733782"/>
    <w:rsid w:val="00764EEC"/>
    <w:rsid w:val="0077125D"/>
    <w:rsid w:val="007719AF"/>
    <w:rsid w:val="007745E6"/>
    <w:rsid w:val="007C5862"/>
    <w:rsid w:val="007E404D"/>
    <w:rsid w:val="00825D76"/>
    <w:rsid w:val="0084528C"/>
    <w:rsid w:val="008512EF"/>
    <w:rsid w:val="00860CDA"/>
    <w:rsid w:val="00870B3C"/>
    <w:rsid w:val="00873D65"/>
    <w:rsid w:val="0088584B"/>
    <w:rsid w:val="00887ACD"/>
    <w:rsid w:val="008B4752"/>
    <w:rsid w:val="008C42FB"/>
    <w:rsid w:val="008D2785"/>
    <w:rsid w:val="008D3441"/>
    <w:rsid w:val="008E0C33"/>
    <w:rsid w:val="008F1E65"/>
    <w:rsid w:val="00917BC8"/>
    <w:rsid w:val="00940C7F"/>
    <w:rsid w:val="009515B2"/>
    <w:rsid w:val="00970D65"/>
    <w:rsid w:val="00995C2D"/>
    <w:rsid w:val="009A6E70"/>
    <w:rsid w:val="009A7207"/>
    <w:rsid w:val="009A723D"/>
    <w:rsid w:val="009B4A6A"/>
    <w:rsid w:val="009C3E57"/>
    <w:rsid w:val="00A46CE6"/>
    <w:rsid w:val="00A77B23"/>
    <w:rsid w:val="00A87778"/>
    <w:rsid w:val="00AA2F0C"/>
    <w:rsid w:val="00AA521D"/>
    <w:rsid w:val="00AB07C9"/>
    <w:rsid w:val="00AB364B"/>
    <w:rsid w:val="00AC75CE"/>
    <w:rsid w:val="00B02157"/>
    <w:rsid w:val="00B257C6"/>
    <w:rsid w:val="00B33F3A"/>
    <w:rsid w:val="00B4296C"/>
    <w:rsid w:val="00B53C93"/>
    <w:rsid w:val="00B60B52"/>
    <w:rsid w:val="00B71BDA"/>
    <w:rsid w:val="00B91776"/>
    <w:rsid w:val="00B91EDD"/>
    <w:rsid w:val="00B94B47"/>
    <w:rsid w:val="00BD4D62"/>
    <w:rsid w:val="00BD5241"/>
    <w:rsid w:val="00C056C9"/>
    <w:rsid w:val="00C063E0"/>
    <w:rsid w:val="00C16FB5"/>
    <w:rsid w:val="00C17DCF"/>
    <w:rsid w:val="00C423D8"/>
    <w:rsid w:val="00C622FB"/>
    <w:rsid w:val="00C95486"/>
    <w:rsid w:val="00CB626A"/>
    <w:rsid w:val="00CC2706"/>
    <w:rsid w:val="00CD155A"/>
    <w:rsid w:val="00CE3BC4"/>
    <w:rsid w:val="00CF5CA2"/>
    <w:rsid w:val="00D04384"/>
    <w:rsid w:val="00D146CB"/>
    <w:rsid w:val="00D2426A"/>
    <w:rsid w:val="00D6666F"/>
    <w:rsid w:val="00D66F5E"/>
    <w:rsid w:val="00D66FB1"/>
    <w:rsid w:val="00D815C5"/>
    <w:rsid w:val="00DA1F49"/>
    <w:rsid w:val="00DA2306"/>
    <w:rsid w:val="00DB049A"/>
    <w:rsid w:val="00DC43CC"/>
    <w:rsid w:val="00DE4B92"/>
    <w:rsid w:val="00DF6DE3"/>
    <w:rsid w:val="00E220C9"/>
    <w:rsid w:val="00E30066"/>
    <w:rsid w:val="00E336BE"/>
    <w:rsid w:val="00E576B8"/>
    <w:rsid w:val="00E71FC4"/>
    <w:rsid w:val="00EA0E88"/>
    <w:rsid w:val="00EC5F17"/>
    <w:rsid w:val="00ED4D72"/>
    <w:rsid w:val="00EE6615"/>
    <w:rsid w:val="00EF650D"/>
    <w:rsid w:val="00F57264"/>
    <w:rsid w:val="00F6250F"/>
    <w:rsid w:val="00F716ED"/>
    <w:rsid w:val="00F832D9"/>
    <w:rsid w:val="00FC6644"/>
    <w:rsid w:val="00FD3CF5"/>
    <w:rsid w:val="00FD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752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4752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752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4752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5</Characters>
  <Application>Microsoft Office Word</Application>
  <DocSecurity>0</DocSecurity>
  <Lines>6</Lines>
  <Paragraphs>1</Paragraphs>
  <ScaleCrop>false</ScaleCrop>
  <Company>Columbia University</Company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umbia University</dc:creator>
  <cp:lastModifiedBy>Columbia University</cp:lastModifiedBy>
  <cp:revision>1</cp:revision>
  <dcterms:created xsi:type="dcterms:W3CDTF">2015-07-19T00:39:00Z</dcterms:created>
  <dcterms:modified xsi:type="dcterms:W3CDTF">2015-07-19T00:41:00Z</dcterms:modified>
</cp:coreProperties>
</file>